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9BAAD" w14:textId="77777777" w:rsidR="00717E2C" w:rsidRPr="00717E2C" w:rsidRDefault="00717E2C" w:rsidP="00717E2C">
      <w:pPr>
        <w:rPr>
          <w:rFonts w:ascii="Calibri" w:eastAsia="Times New Roman" w:hAnsi="Calibri" w:cs="Calibri"/>
          <w:b/>
          <w:bCs/>
          <w:lang w:eastAsia="en-GB"/>
        </w:rPr>
      </w:pPr>
      <w:r w:rsidRPr="00717E2C">
        <w:rPr>
          <w:rFonts w:ascii="Calibri" w:eastAsia="Times New Roman" w:hAnsi="Calibri" w:cs="Calibri"/>
          <w:b/>
          <w:bCs/>
          <w:lang w:eastAsia="en-GB"/>
        </w:rPr>
        <w:t>Frailty assessed by administrative tools and mortality in patients with pneumonia admitted to the hospital and ICU in Wales</w:t>
      </w:r>
    </w:p>
    <w:p w14:paraId="2CD9B104" w14:textId="77777777" w:rsidR="00717E2C" w:rsidRDefault="00717E2C" w:rsidP="007B2168">
      <w:pPr>
        <w:rPr>
          <w:b/>
          <w:bCs/>
        </w:rPr>
      </w:pPr>
    </w:p>
    <w:p w14:paraId="775F8273" w14:textId="5F03B8E9" w:rsidR="007B2168" w:rsidRDefault="007B2168" w:rsidP="007B2168">
      <w:pPr>
        <w:rPr>
          <w:b/>
          <w:bCs/>
        </w:rPr>
      </w:pPr>
      <w:r w:rsidRPr="00610BDD">
        <w:rPr>
          <w:b/>
          <w:bCs/>
        </w:rPr>
        <w:t>SUPPLEMENTARY</w:t>
      </w:r>
      <w:r>
        <w:rPr>
          <w:b/>
          <w:bCs/>
        </w:rPr>
        <w:t xml:space="preserve"> </w:t>
      </w:r>
      <w:r w:rsidRPr="00610BDD">
        <w:rPr>
          <w:b/>
          <w:bCs/>
        </w:rPr>
        <w:t>MATERIAL</w:t>
      </w:r>
    </w:p>
    <w:p w14:paraId="24E627E9" w14:textId="77777777" w:rsidR="001B3393" w:rsidRDefault="001B3393" w:rsidP="007B2168">
      <w:pPr>
        <w:rPr>
          <w:b/>
          <w:bCs/>
        </w:rPr>
      </w:pPr>
    </w:p>
    <w:p w14:paraId="4FE5ADDA" w14:textId="59A90C07" w:rsidR="009327A5" w:rsidRDefault="009327A5" w:rsidP="007B2168">
      <w:pPr>
        <w:rPr>
          <w:b/>
          <w:bCs/>
        </w:rPr>
      </w:pPr>
      <w:r>
        <w:rPr>
          <w:b/>
          <w:bCs/>
        </w:rPr>
        <w:t>Table S1. Demographic differences between the cohorts with and without general practice</w:t>
      </w:r>
      <w:r w:rsidR="00450904">
        <w:rPr>
          <w:b/>
          <w:bCs/>
        </w:rPr>
        <w:t xml:space="preserve"> (GP)</w:t>
      </w:r>
      <w:r>
        <w:rPr>
          <w:b/>
          <w:bCs/>
        </w:rPr>
        <w:t xml:space="preserve"> data. Chi-squared tests were computed to test for independence. 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2520"/>
        <w:gridCol w:w="2180"/>
        <w:gridCol w:w="1690"/>
        <w:gridCol w:w="1690"/>
        <w:gridCol w:w="1696"/>
        <w:gridCol w:w="2126"/>
        <w:gridCol w:w="1843"/>
      </w:tblGrid>
      <w:tr w:rsidR="009327A5" w:rsidRPr="009327A5" w14:paraId="5492ED05" w14:textId="77777777" w:rsidTr="009327A5">
        <w:trPr>
          <w:trHeight w:val="2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4A9F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9273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13B3" w14:textId="77777777" w:rsidR="009327A5" w:rsidRPr="009327A5" w:rsidRDefault="009327A5" w:rsidP="009327A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P data available for all individual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B6A2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415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7972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6B112FA6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B428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261E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2097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3CF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953C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-squar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F4AA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grees of freedo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FDBD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9327A5" w:rsidRPr="009327A5" w14:paraId="5C73A1CC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D40A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4A4A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DDBC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3,60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61DE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7,18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632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CEE3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DBDE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3C897DE7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FA4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8614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6769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6,68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FF30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,63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AF53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E9A7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9816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451</w:t>
            </w:r>
          </w:p>
        </w:tc>
      </w:tr>
      <w:tr w:rsidR="009327A5" w:rsidRPr="009327A5" w14:paraId="034C6F6F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CEB4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835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8F8C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6,92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C588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,55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9373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8097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FB38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52CF0D68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B1DE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6280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-4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929B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,96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1071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,29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6124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4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94B9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38B4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366</w:t>
            </w:r>
          </w:p>
        </w:tc>
      </w:tr>
      <w:tr w:rsidR="009327A5" w:rsidRPr="009327A5" w14:paraId="634ABBE6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3B93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46CB7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-5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7B21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,22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61E0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,06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B3C0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C3BD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EE37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0F2AF6E6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5393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E1342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-6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9130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,64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997A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,54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E29E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A6A2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6985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229E9F35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9863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90F1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-7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D7D1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,60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4232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,25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46C3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9570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A10E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283EBC1F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775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27B4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+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16F5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,16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8481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,03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17FE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178F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89D5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55B6317D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C1F7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lectronic Frailty Inde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C5E5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BFA1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,70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4A60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,706</w:t>
            </w:r>
          </w:p>
        </w:tc>
        <w:tc>
          <w:tcPr>
            <w:tcW w:w="5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DF1E9" w14:textId="0C87EA5B" w:rsidR="009327A5" w:rsidRPr="009327A5" w:rsidRDefault="009327A5" w:rsidP="009327A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/A - GP data</w:t>
            </w:r>
            <w:r w:rsidR="0045090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is required to calculate the </w:t>
            </w:r>
            <w:proofErr w:type="spellStart"/>
            <w:r w:rsidR="0045090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FI</w:t>
            </w:r>
            <w:proofErr w:type="spellEnd"/>
          </w:p>
        </w:tc>
      </w:tr>
      <w:tr w:rsidR="009327A5" w:rsidRPr="009327A5" w14:paraId="4DE3C1A0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6AF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73ED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ld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EC70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,32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7E5E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,3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DBC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3B7B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9249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5610D907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FF6D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ECC7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EEB4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,23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5F8F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,23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C7A4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BE7C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8812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5BCF6076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CE1D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A0FF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ver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6F7D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,92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C749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,9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E9D2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273C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EBB5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5123FCCA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6350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 Frailty Risk Scor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2C2BD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9BDD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,96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2089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,54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0AE7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58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FF4F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46CD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95</w:t>
            </w:r>
          </w:p>
        </w:tc>
      </w:tr>
      <w:tr w:rsidR="009327A5" w:rsidRPr="009327A5" w14:paraId="40196C75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B4CF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6AD4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mediat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03C8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3,42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F568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,98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8A66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28F2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A71A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3C9B3C79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A07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E405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6CE8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,21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D8FF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,66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8ADF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7DDA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032A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60665362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BC1C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arlson</w:t>
            </w:r>
            <w:proofErr w:type="spellEnd"/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Inde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42F6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811B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,49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A2F5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,84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59B0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05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6FC2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2F81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605</w:t>
            </w:r>
          </w:p>
        </w:tc>
      </w:tr>
      <w:tr w:rsidR="009327A5" w:rsidRPr="009327A5" w14:paraId="3A117BEA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C99E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88545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"1-10"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7DDC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,64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39F1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,84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7DEF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1A2E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472E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521ADEE5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8F6E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5D7B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˃1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0E73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,45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38A8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,5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479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6AE7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08F9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7F04B72F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D7FF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IMD 20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458C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 Most deprived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0C0F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,33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938F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,26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B54E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0.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61CD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E7F7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1</w:t>
            </w:r>
          </w:p>
        </w:tc>
      </w:tr>
      <w:tr w:rsidR="009327A5" w:rsidRPr="009327A5" w14:paraId="6C699A5D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78B6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7DB06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473A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,91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51F1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,79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442C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199D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5667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00378562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BFD2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2B3A1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0740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,26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DAF8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,26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493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A243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A66E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3A46BF60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B5A6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99239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72BE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,15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BB4A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,73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DEAD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4FB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FFA9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1A2018E4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9C91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4695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 Least deprived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AF26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,92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29BC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,12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DE78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A53F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1AE8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9327A5" w:rsidRPr="009327A5" w14:paraId="680B1644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97CD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rtalit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77D6D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-patient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6BEE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,88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5F2D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,63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39C3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63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9D59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18F4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63</w:t>
            </w:r>
          </w:p>
        </w:tc>
      </w:tr>
      <w:tr w:rsidR="009327A5" w:rsidRPr="009327A5" w14:paraId="20C5AA8D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0F70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70246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-months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EEF4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,60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D0F8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,62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9B20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10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FD14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DC2D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161</w:t>
            </w:r>
          </w:p>
        </w:tc>
      </w:tr>
      <w:tr w:rsidR="009327A5" w:rsidRPr="009327A5" w14:paraId="6C33523E" w14:textId="77777777" w:rsidTr="009327A5">
        <w:trPr>
          <w:trHeight w:val="2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B4F8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76E75" w14:textId="77777777" w:rsidR="009327A5" w:rsidRPr="009327A5" w:rsidRDefault="009327A5" w:rsidP="009327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-yea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2240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8,28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9704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,84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4B49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3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E026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E73A" w14:textId="77777777" w:rsidR="009327A5" w:rsidRPr="009327A5" w:rsidRDefault="009327A5" w:rsidP="009327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327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153</w:t>
            </w:r>
          </w:p>
        </w:tc>
      </w:tr>
    </w:tbl>
    <w:p w14:paraId="56F09255" w14:textId="77777777" w:rsidR="009327A5" w:rsidRDefault="009327A5" w:rsidP="007B2168">
      <w:pPr>
        <w:rPr>
          <w:b/>
          <w:bCs/>
        </w:rPr>
      </w:pPr>
    </w:p>
    <w:p w14:paraId="261C6DF7" w14:textId="662AB360" w:rsidR="007B2168" w:rsidRDefault="007B2168" w:rsidP="007B2168">
      <w:pPr>
        <w:rPr>
          <w:b/>
          <w:bCs/>
        </w:rPr>
      </w:pPr>
      <w:r>
        <w:rPr>
          <w:b/>
          <w:bCs/>
        </w:rPr>
        <w:t>Table S</w:t>
      </w:r>
      <w:r w:rsidR="009327A5">
        <w:rPr>
          <w:b/>
          <w:bCs/>
        </w:rPr>
        <w:t>2</w:t>
      </w:r>
      <w:r>
        <w:rPr>
          <w:b/>
          <w:bCs/>
        </w:rPr>
        <w:t>. Cross tabulation for the electronic Frailty Index (</w:t>
      </w:r>
      <w:proofErr w:type="spellStart"/>
      <w:r>
        <w:rPr>
          <w:b/>
          <w:bCs/>
        </w:rPr>
        <w:t>eFI</w:t>
      </w:r>
      <w:proofErr w:type="spellEnd"/>
      <w:r>
        <w:rPr>
          <w:b/>
          <w:bCs/>
        </w:rPr>
        <w:t xml:space="preserve">) and the </w:t>
      </w:r>
      <w:proofErr w:type="spellStart"/>
      <w:r>
        <w:rPr>
          <w:b/>
          <w:bCs/>
        </w:rPr>
        <w:t>Charlson</w:t>
      </w:r>
      <w:proofErr w:type="spellEnd"/>
      <w:r>
        <w:rPr>
          <w:b/>
          <w:bCs/>
        </w:rPr>
        <w:t xml:space="preserve"> Comorbidity Index (CCI).</w:t>
      </w:r>
    </w:p>
    <w:tbl>
      <w:tblPr>
        <w:tblW w:w="6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111"/>
        <w:gridCol w:w="960"/>
        <w:gridCol w:w="960"/>
      </w:tblGrid>
      <w:tr w:rsidR="007B2168" w:rsidRPr="004D7799" w14:paraId="23EBB2EA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35DB2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E3BA6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31BCE" w14:textId="77777777" w:rsidR="007B2168" w:rsidRPr="004D7799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E9922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F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58B63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12D3B" w14:textId="77777777" w:rsidR="007B2168" w:rsidRPr="004D7799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1093A" w14:textId="77777777" w:rsidR="007B2168" w:rsidRPr="004D7799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168" w:rsidRPr="004D7799" w14:paraId="2756BA34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B815E" w14:textId="77777777" w:rsidR="007B2168" w:rsidRPr="004D7799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EBC22" w14:textId="77777777" w:rsidR="007B2168" w:rsidRPr="004D7799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414AF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A371F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166EB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62A39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ve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EB947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m</w:t>
            </w:r>
          </w:p>
        </w:tc>
      </w:tr>
      <w:tr w:rsidR="007B2168" w:rsidRPr="004D7799" w14:paraId="274275E4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21576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E2F07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EED3E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04B3A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2B289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7E9AA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C0BEE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41</w:t>
            </w:r>
          </w:p>
        </w:tc>
      </w:tr>
      <w:tr w:rsidR="007B2168" w:rsidRPr="004D7799" w14:paraId="2D78A20A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169CB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472E8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-10'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8DFD0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EE484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1470A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F0F1F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3CC7D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42</w:t>
            </w:r>
          </w:p>
        </w:tc>
      </w:tr>
      <w:tr w:rsidR="007B2168" w:rsidRPr="004D7799" w14:paraId="6A1604B6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D302E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E0052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gt;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F18AF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2FC0A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BFF3F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BF824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B5844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5</w:t>
            </w:r>
          </w:p>
        </w:tc>
      </w:tr>
      <w:tr w:rsidR="007B2168" w:rsidRPr="004D7799" w14:paraId="38846538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FBC6A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C29D6" w14:textId="77777777" w:rsidR="007B2168" w:rsidRPr="004D7799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DF633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AB4F3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CD7D8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16630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A2EDB" w14:textId="77777777" w:rsidR="007B2168" w:rsidRPr="004D7799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4D779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8</w:t>
            </w:r>
          </w:p>
        </w:tc>
      </w:tr>
    </w:tbl>
    <w:p w14:paraId="4A2BF121" w14:textId="77777777" w:rsidR="007B2168" w:rsidRDefault="007B2168" w:rsidP="007B2168">
      <w:pPr>
        <w:rPr>
          <w:b/>
          <w:bCs/>
        </w:rPr>
      </w:pPr>
    </w:p>
    <w:p w14:paraId="12CE6C63" w14:textId="4F809CFB" w:rsidR="007B2168" w:rsidRDefault="007B2168" w:rsidP="007B2168">
      <w:pPr>
        <w:rPr>
          <w:b/>
          <w:bCs/>
        </w:rPr>
      </w:pPr>
      <w:r>
        <w:rPr>
          <w:b/>
          <w:bCs/>
        </w:rPr>
        <w:t>Table S</w:t>
      </w:r>
      <w:r w:rsidR="009327A5">
        <w:rPr>
          <w:b/>
          <w:bCs/>
        </w:rPr>
        <w:t>3</w:t>
      </w:r>
      <w:r>
        <w:rPr>
          <w:b/>
          <w:bCs/>
        </w:rPr>
        <w:t xml:space="preserve">. Cross tabulation for the </w:t>
      </w:r>
      <w:proofErr w:type="spellStart"/>
      <w:r>
        <w:rPr>
          <w:b/>
          <w:bCs/>
        </w:rPr>
        <w:t>Charlson</w:t>
      </w:r>
      <w:proofErr w:type="spellEnd"/>
      <w:r>
        <w:rPr>
          <w:b/>
          <w:bCs/>
        </w:rPr>
        <w:t xml:space="preserve"> Comorbidity Index (CCI) and the Hospital Frailty Risk Score (HFRS).</w:t>
      </w:r>
    </w:p>
    <w:tbl>
      <w:tblPr>
        <w:tblW w:w="6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387"/>
        <w:gridCol w:w="960"/>
        <w:gridCol w:w="960"/>
      </w:tblGrid>
      <w:tr w:rsidR="007B2168" w:rsidRPr="000B5CC6" w14:paraId="77422FB9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0CCF0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2C4CA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45CA9" w14:textId="77777777" w:rsidR="007B2168" w:rsidRPr="000B5CC6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703B316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F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A17DA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1DD43" w14:textId="77777777" w:rsidR="007B2168" w:rsidRPr="000B5CC6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168" w:rsidRPr="000B5CC6" w14:paraId="7B640B90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DCAFC" w14:textId="77777777" w:rsidR="007B2168" w:rsidRPr="000B5CC6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10C47" w14:textId="77777777" w:rsidR="007B2168" w:rsidRPr="000B5CC6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0B465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BA54DCD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medi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67368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656FE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m</w:t>
            </w:r>
          </w:p>
        </w:tc>
      </w:tr>
      <w:tr w:rsidR="007B2168" w:rsidRPr="000B5CC6" w14:paraId="2A8C6E4E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C837B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CDC61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F2ECA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4429BAE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B20B5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27697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41</w:t>
            </w:r>
          </w:p>
        </w:tc>
      </w:tr>
      <w:tr w:rsidR="007B2168" w:rsidRPr="000B5CC6" w14:paraId="0B8A3883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0650C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17ED6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-10'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BACC8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6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BB07B14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E8303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4CE46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42</w:t>
            </w:r>
          </w:p>
        </w:tc>
      </w:tr>
      <w:tr w:rsidR="007B2168" w:rsidRPr="000B5CC6" w14:paraId="0933EB6D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6AE57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B14A7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gt;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4045C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8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9B83861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7BDED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DFB06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5</w:t>
            </w:r>
          </w:p>
        </w:tc>
      </w:tr>
      <w:tr w:rsidR="007B2168" w:rsidRPr="000B5CC6" w14:paraId="5E84E781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B6AB3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90E0D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CC4F7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5DD1312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15D20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E6852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8</w:t>
            </w:r>
          </w:p>
        </w:tc>
      </w:tr>
    </w:tbl>
    <w:p w14:paraId="2BB23846" w14:textId="77777777" w:rsidR="007B2168" w:rsidRDefault="007B2168" w:rsidP="007B2168">
      <w:pPr>
        <w:rPr>
          <w:b/>
          <w:bCs/>
        </w:rPr>
      </w:pPr>
    </w:p>
    <w:p w14:paraId="6F25AB4C" w14:textId="40DF6490" w:rsidR="007B2168" w:rsidRDefault="007B2168" w:rsidP="007B2168">
      <w:pPr>
        <w:rPr>
          <w:b/>
          <w:bCs/>
        </w:rPr>
      </w:pPr>
      <w:r>
        <w:rPr>
          <w:b/>
          <w:bCs/>
        </w:rPr>
        <w:t>Table S</w:t>
      </w:r>
      <w:r w:rsidR="009327A5">
        <w:rPr>
          <w:b/>
          <w:bCs/>
        </w:rPr>
        <w:t>4</w:t>
      </w:r>
      <w:r>
        <w:rPr>
          <w:b/>
          <w:bCs/>
        </w:rPr>
        <w:t>. Cross tabulation for the electronic Frailty Index (</w:t>
      </w:r>
      <w:proofErr w:type="spellStart"/>
      <w:r>
        <w:rPr>
          <w:b/>
          <w:bCs/>
        </w:rPr>
        <w:t>eFI</w:t>
      </w:r>
      <w:proofErr w:type="spellEnd"/>
      <w:r>
        <w:rPr>
          <w:b/>
          <w:bCs/>
        </w:rPr>
        <w:t>) and the Hospital Frailty Risk Score (HFRS).</w:t>
      </w:r>
    </w:p>
    <w:tbl>
      <w:tblPr>
        <w:tblW w:w="6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11"/>
        <w:gridCol w:w="960"/>
        <w:gridCol w:w="1387"/>
        <w:gridCol w:w="960"/>
        <w:gridCol w:w="960"/>
      </w:tblGrid>
      <w:tr w:rsidR="007B2168" w:rsidRPr="000B5CC6" w14:paraId="750BB8F0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96298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82EEC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CD512" w14:textId="77777777" w:rsidR="007B2168" w:rsidRPr="000B5CC6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9B6FC5E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F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C5A1F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A250A" w14:textId="77777777" w:rsidR="007B2168" w:rsidRPr="000B5CC6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168" w:rsidRPr="000B5CC6" w14:paraId="188F1054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2B3E4" w14:textId="77777777" w:rsidR="007B2168" w:rsidRPr="000B5CC6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C1077" w14:textId="77777777" w:rsidR="007B2168" w:rsidRPr="000B5CC6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06884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2066E23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medi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C1AEC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179EB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m</w:t>
            </w:r>
          </w:p>
        </w:tc>
      </w:tr>
      <w:tr w:rsidR="007B2168" w:rsidRPr="000B5CC6" w14:paraId="33675E3D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225D5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22284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2D607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929AD9A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5A584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B981C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06</w:t>
            </w:r>
          </w:p>
        </w:tc>
      </w:tr>
      <w:tr w:rsidR="007B2168" w:rsidRPr="000B5CC6" w14:paraId="25A1639D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70B93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F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3CFD6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8F885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112CD81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27BE8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851A7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4</w:t>
            </w:r>
          </w:p>
        </w:tc>
      </w:tr>
      <w:tr w:rsidR="007B2168" w:rsidRPr="000B5CC6" w14:paraId="4926EB63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73FBF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567B0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7BAF4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8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3CC11B0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F47C2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0A782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3</w:t>
            </w:r>
          </w:p>
        </w:tc>
      </w:tr>
      <w:tr w:rsidR="007B2168" w:rsidRPr="000B5CC6" w14:paraId="3E62D68B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1018A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4FD67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ve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A0C0C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2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76CE19C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7C874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1FF7A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25</w:t>
            </w:r>
          </w:p>
        </w:tc>
      </w:tr>
      <w:tr w:rsidR="007B2168" w:rsidRPr="000B5CC6" w14:paraId="25378E4D" w14:textId="77777777" w:rsidTr="00351C5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D698F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795B4" w14:textId="77777777" w:rsidR="007B2168" w:rsidRPr="000B5CC6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6CC85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47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5FB0D1A6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7A426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10D4A" w14:textId="77777777" w:rsidR="007B2168" w:rsidRPr="000B5CC6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</w:t>
            </w:r>
            <w:r w:rsidRPr="000B5CC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8</w:t>
            </w:r>
          </w:p>
        </w:tc>
      </w:tr>
    </w:tbl>
    <w:p w14:paraId="5F5ADF36" w14:textId="77777777" w:rsidR="007B2168" w:rsidRDefault="007B2168" w:rsidP="007B2168">
      <w:pPr>
        <w:rPr>
          <w:b/>
          <w:bCs/>
        </w:rPr>
      </w:pPr>
    </w:p>
    <w:p w14:paraId="4F7F3FF7" w14:textId="77777777" w:rsidR="009327A5" w:rsidRDefault="009327A5">
      <w:pPr>
        <w:rPr>
          <w:b/>
          <w:bCs/>
        </w:rPr>
      </w:pPr>
      <w:r>
        <w:rPr>
          <w:b/>
          <w:bCs/>
        </w:rPr>
        <w:br w:type="page"/>
      </w:r>
    </w:p>
    <w:p w14:paraId="3C320025" w14:textId="223E6A43" w:rsidR="007B2168" w:rsidRDefault="007B2168" w:rsidP="007B2168">
      <w:pPr>
        <w:rPr>
          <w:b/>
          <w:bCs/>
        </w:rPr>
      </w:pPr>
      <w:r>
        <w:rPr>
          <w:b/>
          <w:bCs/>
        </w:rPr>
        <w:lastRenderedPageBreak/>
        <w:t>Table S</w:t>
      </w:r>
      <w:r w:rsidR="009327A5">
        <w:rPr>
          <w:b/>
          <w:bCs/>
        </w:rPr>
        <w:t>5</w:t>
      </w:r>
      <w:r>
        <w:rPr>
          <w:b/>
          <w:bCs/>
        </w:rPr>
        <w:t xml:space="preserve">. Chi-squared tests for independence and Cramer’s V for association strength between the </w:t>
      </w:r>
      <w:proofErr w:type="spellStart"/>
      <w:r>
        <w:rPr>
          <w:b/>
          <w:bCs/>
        </w:rPr>
        <w:t>Charlson</w:t>
      </w:r>
      <w:proofErr w:type="spellEnd"/>
      <w:r>
        <w:rPr>
          <w:b/>
          <w:bCs/>
        </w:rPr>
        <w:t xml:space="preserve"> Comorbidity Index (CCI), electronic Frailty Index (</w:t>
      </w:r>
      <w:proofErr w:type="spellStart"/>
      <w:r>
        <w:rPr>
          <w:b/>
          <w:bCs/>
        </w:rPr>
        <w:t>eFI</w:t>
      </w:r>
      <w:proofErr w:type="spellEnd"/>
      <w:r>
        <w:rPr>
          <w:b/>
          <w:bCs/>
        </w:rPr>
        <w:t>) and Hospital Frailty Risk Score (HFRS).</w:t>
      </w:r>
    </w:p>
    <w:tbl>
      <w:tblPr>
        <w:tblW w:w="6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960"/>
        <w:gridCol w:w="1116"/>
        <w:gridCol w:w="451"/>
        <w:gridCol w:w="1469"/>
        <w:gridCol w:w="1012"/>
      </w:tblGrid>
      <w:tr w:rsidR="007B2168" w:rsidRPr="008F7731" w14:paraId="41F7F6BA" w14:textId="77777777" w:rsidTr="00351C57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3C6A00" w14:textId="77777777" w:rsidR="007B2168" w:rsidRPr="008F7731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B64AE" w14:textId="77777777" w:rsidR="007B2168" w:rsidRPr="008F7731" w:rsidRDefault="007B2168" w:rsidP="00351C5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6" w:type="dxa"/>
            <w:gridSpan w:val="3"/>
            <w:shd w:val="clear" w:color="auto" w:fill="auto"/>
            <w:noWrap/>
            <w:vAlign w:val="bottom"/>
            <w:hideMark/>
          </w:tcPr>
          <w:p w14:paraId="05124985" w14:textId="77777777" w:rsidR="007B2168" w:rsidRPr="008F7731" w:rsidRDefault="007B2168" w:rsidP="00351C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-square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tests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99B32C8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B2168" w:rsidRPr="008F7731" w14:paraId="76F4D491" w14:textId="77777777" w:rsidTr="00351C57">
        <w:trPr>
          <w:trHeight w:val="300"/>
        </w:trPr>
        <w:tc>
          <w:tcPr>
            <w:tcW w:w="1960" w:type="dxa"/>
            <w:gridSpan w:val="2"/>
            <w:shd w:val="clear" w:color="auto" w:fill="auto"/>
            <w:noWrap/>
            <w:vAlign w:val="bottom"/>
            <w:hideMark/>
          </w:tcPr>
          <w:p w14:paraId="60C10FC4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morbidit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dic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986B601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s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tistic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0014277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B5FC3F7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3EDDAEF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amer'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</w:t>
            </w:r>
          </w:p>
        </w:tc>
      </w:tr>
      <w:tr w:rsidR="007B2168" w:rsidRPr="008F7731" w14:paraId="27E6EFF3" w14:textId="77777777" w:rsidTr="00351C57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8BC566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0A44E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FI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94C44C3" w14:textId="77777777" w:rsidR="007B2168" w:rsidRPr="008F7731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35.7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2DF6D391" w14:textId="77777777" w:rsidR="007B2168" w:rsidRPr="008F7731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711F3CA3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66626AF" w14:textId="77777777" w:rsidR="007B2168" w:rsidRPr="008F7731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6</w:t>
            </w:r>
          </w:p>
        </w:tc>
      </w:tr>
      <w:tr w:rsidR="007B2168" w:rsidRPr="008F7731" w14:paraId="76EFCC54" w14:textId="77777777" w:rsidTr="00351C57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901817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909E3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FR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FFD3A02" w14:textId="77777777" w:rsidR="007B2168" w:rsidRPr="008F7731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106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70A731F8" w14:textId="77777777" w:rsidR="007B2168" w:rsidRPr="008F7731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5934EFBA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EDD9D7E" w14:textId="77777777" w:rsidR="007B2168" w:rsidRPr="008F7731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7</w:t>
            </w:r>
          </w:p>
        </w:tc>
      </w:tr>
      <w:tr w:rsidR="007B2168" w:rsidRPr="008F7731" w14:paraId="087C9746" w14:textId="77777777" w:rsidTr="00351C57">
        <w:trPr>
          <w:trHeight w:val="30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7E9F62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F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56FF5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FR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794DF6C" w14:textId="77777777" w:rsidR="007B2168" w:rsidRPr="008F7731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979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14:paraId="654C0EC5" w14:textId="77777777" w:rsidR="007B2168" w:rsidRPr="008F7731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14:paraId="31DF81EB" w14:textId="77777777" w:rsidR="007B2168" w:rsidRPr="008F7731" w:rsidRDefault="007B2168" w:rsidP="00351C5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687F2DB" w14:textId="77777777" w:rsidR="007B2168" w:rsidRPr="008F7731" w:rsidRDefault="007B2168" w:rsidP="00351C5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F773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55</w:t>
            </w:r>
          </w:p>
        </w:tc>
      </w:tr>
    </w:tbl>
    <w:p w14:paraId="2EC4187F" w14:textId="77777777" w:rsidR="007B2168" w:rsidRPr="009E1422" w:rsidRDefault="007B2168" w:rsidP="007B2168">
      <w:pPr>
        <w:rPr>
          <w:b/>
        </w:rPr>
      </w:pPr>
    </w:p>
    <w:p w14:paraId="772A8B65" w14:textId="77777777" w:rsidR="007558FC" w:rsidRDefault="007558FC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7058175" w14:textId="08F05D3B" w:rsidR="007558FC" w:rsidRPr="00E563E0" w:rsidRDefault="007558FC" w:rsidP="007558FC">
      <w:pPr>
        <w:spacing w:line="360" w:lineRule="auto"/>
        <w:jc w:val="both"/>
        <w:rPr>
          <w:i/>
          <w:iCs/>
          <w:color w:val="000000" w:themeColor="text1"/>
        </w:rPr>
      </w:pPr>
      <w:r w:rsidRPr="00E563E0">
        <w:rPr>
          <w:color w:val="000000" w:themeColor="text1"/>
        </w:rPr>
        <w:lastRenderedPageBreak/>
        <w:t>Figure</w:t>
      </w:r>
      <w:r>
        <w:rPr>
          <w:color w:val="000000" w:themeColor="text1"/>
        </w:rPr>
        <w:t xml:space="preserve"> S</w:t>
      </w:r>
      <w:r w:rsidR="00C47F94">
        <w:rPr>
          <w:color w:val="000000" w:themeColor="text1"/>
        </w:rPr>
        <w:t>1</w:t>
      </w:r>
      <w:r w:rsidRPr="00E563E0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Mortality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rates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for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patients</w:t>
      </w:r>
      <w:r>
        <w:rPr>
          <w:color w:val="000000" w:themeColor="text1"/>
        </w:rPr>
        <w:t xml:space="preserve"> in different HFRS categories </w:t>
      </w:r>
      <w:r w:rsidRPr="00E563E0">
        <w:rPr>
          <w:color w:val="000000" w:themeColor="text1"/>
        </w:rPr>
        <w:t>admitte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to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hospital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with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Pneumonia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or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Flu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diagnosis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between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2010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n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2018,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stratifie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by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patients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who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wer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dmitte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to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n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Intensiv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Car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Unit</w:t>
      </w:r>
    </w:p>
    <w:p w14:paraId="5082140A" w14:textId="2947A87D" w:rsidR="007558FC" w:rsidRDefault="007558FC" w:rsidP="007558FC">
      <w:pPr>
        <w:spacing w:line="360" w:lineRule="auto"/>
        <w:jc w:val="both"/>
        <w:rPr>
          <w:color w:val="000000" w:themeColor="text1"/>
        </w:rPr>
      </w:pPr>
      <w:r>
        <w:rPr>
          <w:noProof/>
          <w:lang w:eastAsia="en-GB"/>
        </w:rPr>
        <w:drawing>
          <wp:inline distT="0" distB="0" distL="0" distR="0" wp14:anchorId="3D17899E" wp14:editId="6A758ECF">
            <wp:extent cx="5727700" cy="3818255"/>
            <wp:effectExtent l="0" t="0" r="0" b="4445"/>
            <wp:docPr id="43781461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814614" name="Picture 4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41382" w14:textId="3632A8CA" w:rsidR="007558FC" w:rsidRDefault="007558FC" w:rsidP="007558FC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HFRS: </w:t>
      </w:r>
      <w:r w:rsidRPr="00E563E0">
        <w:rPr>
          <w:color w:val="000000" w:themeColor="text1"/>
        </w:rPr>
        <w:t>Hospital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Frailty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Risk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Score</w:t>
      </w:r>
      <w:r>
        <w:rPr>
          <w:color w:val="000000" w:themeColor="text1"/>
        </w:rPr>
        <w:t xml:space="preserve">; </w:t>
      </w:r>
      <w:r w:rsidRPr="00E563E0">
        <w:rPr>
          <w:color w:val="000000" w:themeColor="text1"/>
        </w:rPr>
        <w:t>ICU: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Intensiv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Car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Unit</w:t>
      </w:r>
    </w:p>
    <w:p w14:paraId="43AD504C" w14:textId="77777777" w:rsidR="007558FC" w:rsidRDefault="007558FC" w:rsidP="007558FC">
      <w:pPr>
        <w:spacing w:line="360" w:lineRule="auto"/>
        <w:jc w:val="both"/>
        <w:rPr>
          <w:color w:val="000000" w:themeColor="text1"/>
          <w:lang w:eastAsia="en-GB"/>
        </w:rPr>
      </w:pPr>
    </w:p>
    <w:p w14:paraId="20AC6346" w14:textId="77777777" w:rsidR="00C47F94" w:rsidRDefault="00C47F94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AEE4701" w14:textId="726ED348" w:rsidR="007558FC" w:rsidRPr="00E563E0" w:rsidRDefault="007558FC" w:rsidP="007558FC">
      <w:pPr>
        <w:spacing w:line="360" w:lineRule="auto"/>
        <w:jc w:val="both"/>
        <w:rPr>
          <w:i/>
          <w:iCs/>
          <w:color w:val="000000" w:themeColor="text1"/>
        </w:rPr>
      </w:pPr>
      <w:r w:rsidRPr="00E563E0">
        <w:rPr>
          <w:color w:val="000000" w:themeColor="text1"/>
        </w:rPr>
        <w:lastRenderedPageBreak/>
        <w:t>Figure</w:t>
      </w:r>
      <w:r>
        <w:rPr>
          <w:color w:val="000000" w:themeColor="text1"/>
        </w:rPr>
        <w:t xml:space="preserve"> S</w:t>
      </w:r>
      <w:r w:rsidR="00C47F94">
        <w:rPr>
          <w:color w:val="000000" w:themeColor="text1"/>
        </w:rPr>
        <w:t>2</w:t>
      </w:r>
      <w:r w:rsidRPr="00E563E0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Mortality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rates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for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patients</w:t>
      </w:r>
      <w:r>
        <w:rPr>
          <w:color w:val="000000" w:themeColor="text1"/>
        </w:rPr>
        <w:t xml:space="preserve"> in different CCI categories </w:t>
      </w:r>
      <w:r w:rsidRPr="00E563E0">
        <w:rPr>
          <w:color w:val="000000" w:themeColor="text1"/>
        </w:rPr>
        <w:t>admitte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to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hospital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with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Pneumonia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or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Flu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diagnosis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between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2010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n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2018,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stratifie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by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patients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who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wer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dmitte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to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n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Intensiv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Car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Unit</w:t>
      </w:r>
    </w:p>
    <w:p w14:paraId="5229108D" w14:textId="461A0A07" w:rsidR="007558FC" w:rsidRDefault="007558FC" w:rsidP="007558FC">
      <w:pPr>
        <w:spacing w:line="360" w:lineRule="auto"/>
        <w:jc w:val="both"/>
        <w:rPr>
          <w:color w:val="000000" w:themeColor="text1"/>
        </w:rPr>
      </w:pPr>
      <w:r>
        <w:rPr>
          <w:noProof/>
          <w:lang w:eastAsia="en-GB"/>
        </w:rPr>
        <w:drawing>
          <wp:inline distT="0" distB="0" distL="0" distR="0" wp14:anchorId="6FFF82D6" wp14:editId="19816E64">
            <wp:extent cx="5727700" cy="3818255"/>
            <wp:effectExtent l="0" t="0" r="0" b="4445"/>
            <wp:docPr id="2117239105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239105" name="Picture 2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6D192" w14:textId="3AF48898" w:rsidR="007558FC" w:rsidRDefault="007558FC" w:rsidP="007558FC">
      <w:pPr>
        <w:spacing w:line="360" w:lineRule="auto"/>
        <w:jc w:val="both"/>
      </w:pPr>
      <w:r>
        <w:rPr>
          <w:color w:val="000000" w:themeColor="text1"/>
        </w:rPr>
        <w:t xml:space="preserve">CCI: </w:t>
      </w:r>
      <w:proofErr w:type="spellStart"/>
      <w:r>
        <w:rPr>
          <w:color w:val="000000" w:themeColor="text1"/>
        </w:rPr>
        <w:t>Charlson</w:t>
      </w:r>
      <w:proofErr w:type="spellEnd"/>
      <w:r>
        <w:rPr>
          <w:color w:val="000000" w:themeColor="text1"/>
        </w:rPr>
        <w:t xml:space="preserve"> Comorbidity Index; </w:t>
      </w:r>
      <w:r w:rsidRPr="00E563E0">
        <w:rPr>
          <w:color w:val="000000" w:themeColor="text1"/>
        </w:rPr>
        <w:t>ICU: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Intensiv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Car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Unit</w:t>
      </w:r>
    </w:p>
    <w:p w14:paraId="3642B092" w14:textId="77777777" w:rsidR="007558FC" w:rsidRDefault="007558FC" w:rsidP="007558FC">
      <w:pPr>
        <w:spacing w:line="360" w:lineRule="auto"/>
        <w:jc w:val="both"/>
        <w:rPr>
          <w:color w:val="000000" w:themeColor="text1"/>
          <w:lang w:eastAsia="en-GB"/>
        </w:rPr>
      </w:pPr>
    </w:p>
    <w:p w14:paraId="30DB9689" w14:textId="77777777" w:rsidR="00C47F94" w:rsidRDefault="00C47F94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77CA569" w14:textId="1069407C" w:rsidR="007558FC" w:rsidRPr="00E563E0" w:rsidRDefault="007558FC" w:rsidP="007558FC">
      <w:pPr>
        <w:spacing w:line="360" w:lineRule="auto"/>
        <w:jc w:val="both"/>
        <w:rPr>
          <w:i/>
          <w:iCs/>
          <w:color w:val="000000" w:themeColor="text1"/>
        </w:rPr>
      </w:pPr>
      <w:r w:rsidRPr="00E563E0">
        <w:rPr>
          <w:color w:val="000000" w:themeColor="text1"/>
        </w:rPr>
        <w:lastRenderedPageBreak/>
        <w:t>Figure</w:t>
      </w:r>
      <w:r>
        <w:rPr>
          <w:color w:val="000000" w:themeColor="text1"/>
        </w:rPr>
        <w:t xml:space="preserve"> S</w:t>
      </w:r>
      <w:r w:rsidR="00C47F94">
        <w:rPr>
          <w:color w:val="000000" w:themeColor="text1"/>
        </w:rPr>
        <w:t>3</w:t>
      </w:r>
      <w:r w:rsidRPr="00E563E0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Mortality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rates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for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patients</w:t>
      </w:r>
      <w:r>
        <w:rPr>
          <w:color w:val="000000" w:themeColor="text1"/>
        </w:rPr>
        <w:t xml:space="preserve"> in different </w:t>
      </w:r>
      <w:proofErr w:type="spellStart"/>
      <w:r>
        <w:rPr>
          <w:color w:val="000000" w:themeColor="text1"/>
        </w:rPr>
        <w:t>eFI</w:t>
      </w:r>
      <w:proofErr w:type="spellEnd"/>
      <w:r>
        <w:rPr>
          <w:color w:val="000000" w:themeColor="text1"/>
        </w:rPr>
        <w:t xml:space="preserve"> categories </w:t>
      </w:r>
      <w:r w:rsidRPr="00E563E0">
        <w:rPr>
          <w:color w:val="000000" w:themeColor="text1"/>
        </w:rPr>
        <w:t>admitte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to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hospital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with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Pneumonia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or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Flu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diagnosis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between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2010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n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2018,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stratifie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by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patients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who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wer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dmitted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to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an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Intensiv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Car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Unit</w:t>
      </w:r>
    </w:p>
    <w:p w14:paraId="3609CD05" w14:textId="68393B25" w:rsidR="007558FC" w:rsidRDefault="007558FC" w:rsidP="007558FC">
      <w:pPr>
        <w:spacing w:line="360" w:lineRule="auto"/>
        <w:jc w:val="both"/>
        <w:rPr>
          <w:color w:val="000000" w:themeColor="text1"/>
        </w:rPr>
      </w:pPr>
      <w:r>
        <w:rPr>
          <w:noProof/>
          <w:lang w:eastAsia="en-GB"/>
        </w:rPr>
        <w:drawing>
          <wp:inline distT="0" distB="0" distL="0" distR="0" wp14:anchorId="769EF6F8" wp14:editId="1860A22A">
            <wp:extent cx="5727700" cy="3818255"/>
            <wp:effectExtent l="0" t="0" r="0" b="4445"/>
            <wp:docPr id="1258645002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645002" name="Picture 1" descr="Graphical user interface,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274DA" w14:textId="15749F23" w:rsidR="007558FC" w:rsidRDefault="007558FC" w:rsidP="007558FC">
      <w:pPr>
        <w:spacing w:line="360" w:lineRule="auto"/>
        <w:jc w:val="both"/>
      </w:pPr>
      <w:proofErr w:type="spellStart"/>
      <w:r w:rsidRPr="00E563E0">
        <w:rPr>
          <w:color w:val="000000" w:themeColor="text1"/>
        </w:rPr>
        <w:t>eFI</w:t>
      </w:r>
      <w:proofErr w:type="spellEnd"/>
      <w:r w:rsidRPr="00E563E0">
        <w:rPr>
          <w:color w:val="000000" w:themeColor="text1"/>
        </w:rPr>
        <w:t>: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electronic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Frailty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Index</w:t>
      </w:r>
      <w:r>
        <w:rPr>
          <w:color w:val="000000" w:themeColor="text1"/>
        </w:rPr>
        <w:t xml:space="preserve">; </w:t>
      </w:r>
      <w:r w:rsidRPr="00E563E0">
        <w:rPr>
          <w:color w:val="000000" w:themeColor="text1"/>
        </w:rPr>
        <w:t>ICU: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Intensiv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Care</w:t>
      </w:r>
      <w:r>
        <w:rPr>
          <w:color w:val="000000" w:themeColor="text1"/>
        </w:rPr>
        <w:t xml:space="preserve"> </w:t>
      </w:r>
      <w:r w:rsidRPr="00E563E0">
        <w:rPr>
          <w:color w:val="000000" w:themeColor="text1"/>
        </w:rPr>
        <w:t>Unit</w:t>
      </w:r>
    </w:p>
    <w:p w14:paraId="43E201A1" w14:textId="77777777" w:rsidR="007B2168" w:rsidRDefault="007B2168"/>
    <w:sectPr w:rsidR="007B2168" w:rsidSect="009327A5">
      <w:headerReference w:type="default" r:id="rId12"/>
      <w:footerReference w:type="default" r:id="rId13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4B00F" w14:textId="77777777" w:rsidR="00DF236B" w:rsidRDefault="00DF236B">
      <w:r>
        <w:separator/>
      </w:r>
    </w:p>
  </w:endnote>
  <w:endnote w:type="continuationSeparator" w:id="0">
    <w:p w14:paraId="069F4DA2" w14:textId="77777777" w:rsidR="00DF236B" w:rsidRDefault="00DF2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00667C79" w14:paraId="45CBCE2D" w14:textId="77777777" w:rsidTr="00217327">
      <w:tc>
        <w:tcPr>
          <w:tcW w:w="3007" w:type="dxa"/>
        </w:tcPr>
        <w:p w14:paraId="0DFB3A86" w14:textId="77777777" w:rsidR="00667C79" w:rsidRDefault="00DF236B" w:rsidP="00217327">
          <w:pPr>
            <w:pStyle w:val="Header"/>
            <w:ind w:left="-115"/>
          </w:pPr>
        </w:p>
      </w:tc>
      <w:tc>
        <w:tcPr>
          <w:tcW w:w="3007" w:type="dxa"/>
        </w:tcPr>
        <w:p w14:paraId="7A00CF5D" w14:textId="77777777" w:rsidR="00667C79" w:rsidRDefault="00DF236B" w:rsidP="00217327">
          <w:pPr>
            <w:pStyle w:val="Header"/>
            <w:jc w:val="center"/>
          </w:pPr>
        </w:p>
      </w:tc>
      <w:tc>
        <w:tcPr>
          <w:tcW w:w="3007" w:type="dxa"/>
        </w:tcPr>
        <w:p w14:paraId="0C2014D4" w14:textId="77777777" w:rsidR="00667C79" w:rsidRDefault="007B2168" w:rsidP="00217327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25</w:t>
          </w:r>
          <w:r>
            <w:fldChar w:fldCharType="end"/>
          </w:r>
        </w:p>
      </w:tc>
    </w:tr>
  </w:tbl>
  <w:p w14:paraId="36B160ED" w14:textId="77777777" w:rsidR="00667C79" w:rsidRDefault="00DF236B" w:rsidP="002173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83D2CE" w14:textId="77777777" w:rsidR="00DF236B" w:rsidRDefault="00DF236B">
      <w:r>
        <w:separator/>
      </w:r>
    </w:p>
  </w:footnote>
  <w:footnote w:type="continuationSeparator" w:id="0">
    <w:p w14:paraId="6A847656" w14:textId="77777777" w:rsidR="00DF236B" w:rsidRDefault="00DF23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7"/>
      <w:gridCol w:w="3007"/>
      <w:gridCol w:w="3007"/>
    </w:tblGrid>
    <w:tr w:rsidR="00667C79" w14:paraId="39B9B519" w14:textId="77777777" w:rsidTr="00217327">
      <w:tc>
        <w:tcPr>
          <w:tcW w:w="3007" w:type="dxa"/>
        </w:tcPr>
        <w:p w14:paraId="33EC7F3A" w14:textId="77777777" w:rsidR="00667C79" w:rsidRDefault="00DF236B" w:rsidP="00217327">
          <w:pPr>
            <w:pStyle w:val="Header"/>
            <w:ind w:left="-115"/>
          </w:pPr>
        </w:p>
      </w:tc>
      <w:tc>
        <w:tcPr>
          <w:tcW w:w="3007" w:type="dxa"/>
        </w:tcPr>
        <w:p w14:paraId="12D9ABAA" w14:textId="77777777" w:rsidR="00667C79" w:rsidRDefault="00DF236B" w:rsidP="00217327">
          <w:pPr>
            <w:pStyle w:val="Header"/>
            <w:jc w:val="center"/>
          </w:pPr>
        </w:p>
      </w:tc>
      <w:tc>
        <w:tcPr>
          <w:tcW w:w="3007" w:type="dxa"/>
        </w:tcPr>
        <w:p w14:paraId="439B5932" w14:textId="77777777" w:rsidR="00667C79" w:rsidRDefault="00DF236B" w:rsidP="00217327">
          <w:pPr>
            <w:pStyle w:val="Header"/>
            <w:ind w:right="-115"/>
            <w:jc w:val="right"/>
          </w:pPr>
        </w:p>
      </w:tc>
    </w:tr>
  </w:tbl>
  <w:p w14:paraId="24654312" w14:textId="77777777" w:rsidR="00667C79" w:rsidRDefault="00DF236B" w:rsidP="002173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168"/>
    <w:rsid w:val="001B3393"/>
    <w:rsid w:val="00402C98"/>
    <w:rsid w:val="00450904"/>
    <w:rsid w:val="00476B47"/>
    <w:rsid w:val="00717E2C"/>
    <w:rsid w:val="007558FC"/>
    <w:rsid w:val="007B2168"/>
    <w:rsid w:val="009171E7"/>
    <w:rsid w:val="009327A5"/>
    <w:rsid w:val="00A26DF5"/>
    <w:rsid w:val="00C47F94"/>
    <w:rsid w:val="00D61FA4"/>
    <w:rsid w:val="00DB2D25"/>
    <w:rsid w:val="00D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D9B8E"/>
  <w15:chartTrackingRefBased/>
  <w15:docId w15:val="{6E5373EF-6F41-F542-BC15-AF7B37A3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7B2168"/>
  </w:style>
  <w:style w:type="paragraph" w:styleId="Header">
    <w:name w:val="header"/>
    <w:basedOn w:val="Normal"/>
    <w:link w:val="HeaderChar"/>
    <w:uiPriority w:val="99"/>
    <w:unhideWhenUsed/>
    <w:rsid w:val="007B2168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B2168"/>
  </w:style>
  <w:style w:type="character" w:customStyle="1" w:styleId="FooterChar">
    <w:name w:val="Footer Char"/>
    <w:basedOn w:val="DefaultParagraphFont"/>
    <w:link w:val="Footer"/>
    <w:uiPriority w:val="99"/>
    <w:rsid w:val="007B2168"/>
  </w:style>
  <w:style w:type="paragraph" w:styleId="Footer">
    <w:name w:val="footer"/>
    <w:basedOn w:val="Normal"/>
    <w:link w:val="FooterChar"/>
    <w:uiPriority w:val="99"/>
    <w:unhideWhenUsed/>
    <w:rsid w:val="007B2168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B2168"/>
  </w:style>
  <w:style w:type="paragraph" w:styleId="Caption">
    <w:name w:val="caption"/>
    <w:basedOn w:val="Normal"/>
    <w:next w:val="Normal"/>
    <w:uiPriority w:val="35"/>
    <w:unhideWhenUsed/>
    <w:qFormat/>
    <w:rsid w:val="009327A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1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0177187106434681E1D52E04FA8941" ma:contentTypeVersion="12" ma:contentTypeDescription="Create a new document." ma:contentTypeScope="" ma:versionID="72bb0c25a08a90d831717f7090544b35">
  <xsd:schema xmlns:xsd="http://www.w3.org/2001/XMLSchema" xmlns:xs="http://www.w3.org/2001/XMLSchema" xmlns:p="http://schemas.microsoft.com/office/2006/metadata/properties" xmlns:ns2="ce8b8a0e-d8b5-4681-859f-a8e96dad8061" xmlns:ns3="db3bd49b-6469-4f83-9a7a-f8009a209f85" targetNamespace="http://schemas.microsoft.com/office/2006/metadata/properties" ma:root="true" ma:fieldsID="891b04b495ecf0daae26b137661fb7e3" ns2:_="" ns3:_="">
    <xsd:import namespace="ce8b8a0e-d8b5-4681-859f-a8e96dad8061"/>
    <xsd:import namespace="db3bd49b-6469-4f83-9a7a-f8009a209f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8b8a0e-d8b5-4681-859f-a8e96dad80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3bd49b-6469-4f83-9a7a-f8009a209f8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3D7952-DB50-4C33-BE3F-B6AF38D068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8b8a0e-d8b5-4681-859f-a8e96dad8061"/>
    <ds:schemaRef ds:uri="db3bd49b-6469-4f83-9a7a-f8009a209f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BF5A81-B126-4614-BAB3-C34C2E1C49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2DEE34-F250-441A-9184-8AA8211D0B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2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s Szakmany</dc:creator>
  <cp:keywords/>
  <dc:description/>
  <cp:lastModifiedBy>Tamas Szakmany</cp:lastModifiedBy>
  <cp:revision>4</cp:revision>
  <dcterms:created xsi:type="dcterms:W3CDTF">2021-05-25T20:49:00Z</dcterms:created>
  <dcterms:modified xsi:type="dcterms:W3CDTF">2021-05-26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0177187106434681E1D52E04FA8941</vt:lpwstr>
  </property>
</Properties>
</file>